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608B" w:rsidRDefault="0049473E">
      <w:pPr>
        <w:ind w:left="-450"/>
        <w:rPr>
          <w:sz w:val="24"/>
          <w:szCs w:val="24"/>
          <w:lang w:eastAsia="zh-TW"/>
        </w:rPr>
      </w:pPr>
      <w:r>
        <w:rPr>
          <w:sz w:val="24"/>
          <w:szCs w:val="24"/>
        </w:rPr>
        <w:t xml:space="preserve">Supplementary </w:t>
      </w:r>
      <w:r w:rsidR="00A54952">
        <w:rPr>
          <w:sz w:val="24"/>
          <w:szCs w:val="24"/>
        </w:rPr>
        <w:t>Table S5</w:t>
      </w:r>
      <w:r w:rsidR="00637F47">
        <w:rPr>
          <w:sz w:val="24"/>
          <w:szCs w:val="24"/>
        </w:rPr>
        <w:t xml:space="preserve">. Count of Type III secretion system (T3SS) genes identified in genomes of </w:t>
      </w:r>
      <w:r w:rsidR="00637F47">
        <w:rPr>
          <w:i/>
          <w:sz w:val="24"/>
          <w:szCs w:val="24"/>
        </w:rPr>
        <w:t>Endozoicomonas</w:t>
      </w:r>
      <w:r w:rsidR="00637F47">
        <w:rPr>
          <w:sz w:val="24"/>
          <w:szCs w:val="24"/>
        </w:rPr>
        <w:t xml:space="preserve"> species. </w:t>
      </w:r>
    </w:p>
    <w:p w:rsidR="0053608B" w:rsidRDefault="00637F47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" behindDoc="0" locked="0" layoutInCell="1" allowOverlap="1" wp14:anchorId="078B683E" wp14:editId="0A2AD656">
                <wp:simplePos x="0" y="0"/>
                <wp:positionH relativeFrom="page">
                  <wp:posOffset>570230</wp:posOffset>
                </wp:positionH>
                <wp:positionV relativeFrom="paragraph">
                  <wp:posOffset>126365</wp:posOffset>
                </wp:positionV>
                <wp:extent cx="4114800" cy="4872355"/>
                <wp:effectExtent l="0" t="0" r="0" b="0"/>
                <wp:wrapSquare wrapText="bothSides"/>
                <wp:docPr id="1" name="Frame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0" cy="48723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6480" w:type="dxa"/>
                              <w:tblInd w:w="108" w:type="dxa"/>
                              <w:tblBorders>
                                <w:top w:val="single" w:sz="4" w:space="0" w:color="00000A"/>
                                <w:bottom w:val="single" w:sz="4" w:space="0" w:color="00000A"/>
                                <w:insideH w:val="single" w:sz="4" w:space="0" w:color="00000A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4229"/>
                              <w:gridCol w:w="2251"/>
                            </w:tblGrid>
                            <w:tr w:rsidR="0053608B" w:rsidTr="0099019A">
                              <w:trPr>
                                <w:trHeight w:val="436"/>
                              </w:trPr>
                              <w:tc>
                                <w:tcPr>
                                  <w:tcW w:w="4228" w:type="dxa"/>
                                  <w:tcBorders>
                                    <w:top w:val="single" w:sz="4" w:space="0" w:color="00000A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53608B" w:rsidRDefault="00637F47">
                                  <w:pPr>
                                    <w:snapToGrid w:val="0"/>
                                    <w:spacing w:after="0" w:line="240" w:lineRule="auto"/>
                                    <w:jc w:val="both"/>
                                  </w:pPr>
                                  <w:bookmarkStart w:id="1" w:name="__UnoMark__142_1934834238"/>
                                  <w:bookmarkEnd w:id="1"/>
                                  <w:r>
                                    <w:rPr>
                                      <w:b/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Genomes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>
                                    <w:top w:val="single" w:sz="4" w:space="0" w:color="00000A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53608B" w:rsidRDefault="00637F47">
                                  <w:pPr>
                                    <w:snapToGrid w:val="0"/>
                                    <w:spacing w:after="0" w:line="240" w:lineRule="auto"/>
                                    <w:jc w:val="both"/>
                                  </w:pPr>
                                  <w:bookmarkStart w:id="2" w:name="__UnoMark__143_1934834238"/>
                                  <w:bookmarkStart w:id="3" w:name="__UnoMark__144_1934834238"/>
                                  <w:bookmarkEnd w:id="2"/>
                                  <w:bookmarkEnd w:id="3"/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3SS gene count</w:t>
                                  </w:r>
                                </w:p>
                              </w:tc>
                            </w:tr>
                            <w:tr w:rsidR="0053608B" w:rsidTr="0099019A">
                              <w:trPr>
                                <w:trHeight w:val="576"/>
                              </w:trPr>
                              <w:tc>
                                <w:tcPr>
                                  <w:tcW w:w="4228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53608B" w:rsidRDefault="00637F47">
                                  <w:pPr>
                                    <w:snapToGrid w:val="0"/>
                                    <w:spacing w:after="0" w:line="240" w:lineRule="auto"/>
                                    <w:jc w:val="both"/>
                                  </w:pPr>
                                  <w:bookmarkStart w:id="4" w:name="__UnoMark__145_1934834238"/>
                                  <w:bookmarkEnd w:id="4"/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Endozoicomonas acroporae </w:t>
                                  </w:r>
                                  <w:bookmarkStart w:id="5" w:name="__UnoMark__146_1934834238"/>
                                  <w:bookmarkEnd w:id="5"/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cr-1 (this study)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53608B" w:rsidRDefault="00637F47">
                                  <w:pPr>
                                    <w:snapToGrid w:val="0"/>
                                    <w:spacing w:after="0" w:line="240" w:lineRule="auto"/>
                                    <w:jc w:val="both"/>
                                  </w:pPr>
                                  <w:bookmarkStart w:id="6" w:name="__UnoMark__147_1934834238"/>
                                  <w:bookmarkStart w:id="7" w:name="__UnoMark__148_1934834238"/>
                                  <w:bookmarkEnd w:id="6"/>
                                  <w:bookmarkEnd w:id="7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99</w:t>
                                  </w:r>
                                </w:p>
                              </w:tc>
                            </w:tr>
                            <w:tr w:rsidR="0053608B" w:rsidTr="0099019A">
                              <w:trPr>
                                <w:trHeight w:val="576"/>
                              </w:trPr>
                              <w:tc>
                                <w:tcPr>
                                  <w:tcW w:w="4228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53608B" w:rsidRDefault="00637F47">
                                  <w:pPr>
                                    <w:snapToGrid w:val="0"/>
                                    <w:spacing w:after="0" w:line="240" w:lineRule="auto"/>
                                    <w:jc w:val="both"/>
                                  </w:pPr>
                                  <w:bookmarkStart w:id="8" w:name="__UnoMark__149_1934834238"/>
                                  <w:bookmarkEnd w:id="8"/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Endozoicomonas acroporae </w:t>
                                  </w:r>
                                  <w:bookmarkStart w:id="9" w:name="__UnoMark__150_1934834238"/>
                                  <w:bookmarkEnd w:id="9"/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cr-5 (this study)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53608B" w:rsidRDefault="00637F47">
                                  <w:pPr>
                                    <w:snapToGrid w:val="0"/>
                                    <w:spacing w:after="0" w:line="240" w:lineRule="auto"/>
                                    <w:jc w:val="both"/>
                                  </w:pPr>
                                  <w:bookmarkStart w:id="10" w:name="__UnoMark__151_1934834238"/>
                                  <w:bookmarkStart w:id="11" w:name="__UnoMark__152_1934834238"/>
                                  <w:bookmarkEnd w:id="10"/>
                                  <w:bookmarkEnd w:id="11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99</w:t>
                                  </w:r>
                                </w:p>
                              </w:tc>
                            </w:tr>
                            <w:tr w:rsidR="0053608B" w:rsidTr="0099019A">
                              <w:trPr>
                                <w:trHeight w:val="576"/>
                              </w:trPr>
                              <w:tc>
                                <w:tcPr>
                                  <w:tcW w:w="4228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53608B" w:rsidRDefault="00637F47">
                                  <w:pPr>
                                    <w:snapToGrid w:val="0"/>
                                    <w:spacing w:after="0" w:line="240" w:lineRule="auto"/>
                                    <w:jc w:val="both"/>
                                  </w:pPr>
                                  <w:bookmarkStart w:id="12" w:name="__UnoMark__153_1934834238"/>
                                  <w:bookmarkEnd w:id="12"/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Endozoicomonas acroporae </w:t>
                                  </w: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cr-14</w:t>
                                  </w: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T</w:t>
                                  </w:r>
                                  <w:bookmarkStart w:id="13" w:name="__UnoMark__154_1934834238"/>
                                  <w:bookmarkEnd w:id="13"/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( this study)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53608B" w:rsidRDefault="00637F47">
                                  <w:pPr>
                                    <w:snapToGrid w:val="0"/>
                                    <w:spacing w:after="0" w:line="240" w:lineRule="auto"/>
                                    <w:jc w:val="both"/>
                                  </w:pPr>
                                  <w:bookmarkStart w:id="14" w:name="__UnoMark__155_1934834238"/>
                                  <w:bookmarkStart w:id="15" w:name="__UnoMark__156_1934834238"/>
                                  <w:bookmarkEnd w:id="14"/>
                                  <w:bookmarkEnd w:id="15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23</w:t>
                                  </w:r>
                                </w:p>
                              </w:tc>
                            </w:tr>
                            <w:tr w:rsidR="0053608B" w:rsidTr="0099019A">
                              <w:trPr>
                                <w:trHeight w:val="576"/>
                              </w:trPr>
                              <w:tc>
                                <w:tcPr>
                                  <w:tcW w:w="4228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53608B" w:rsidRDefault="00637F47">
                                  <w:pPr>
                                    <w:snapToGrid w:val="0"/>
                                    <w:spacing w:after="0" w:line="240" w:lineRule="auto"/>
                                    <w:jc w:val="both"/>
                                  </w:pPr>
                                  <w:bookmarkStart w:id="16" w:name="__UnoMark__157_1934834238"/>
                                  <w:bookmarkEnd w:id="16"/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Endozoicomonas montiporae </w:t>
                                  </w: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CL-33</w:t>
                                  </w:r>
                                  <w:bookmarkStart w:id="17" w:name="__UnoMark__158_1934834238"/>
                                  <w:bookmarkEnd w:id="17"/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53608B" w:rsidRDefault="00637F47">
                                  <w:pPr>
                                    <w:snapToGrid w:val="0"/>
                                    <w:spacing w:after="0" w:line="240" w:lineRule="auto"/>
                                    <w:jc w:val="both"/>
                                  </w:pPr>
                                  <w:bookmarkStart w:id="18" w:name="__UnoMark__159_1934834238"/>
                                  <w:bookmarkStart w:id="19" w:name="__UnoMark__160_1934834238"/>
                                  <w:bookmarkEnd w:id="18"/>
                                  <w:bookmarkEnd w:id="19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9</w:t>
                                  </w:r>
                                </w:p>
                              </w:tc>
                            </w:tr>
                            <w:tr w:rsidR="0053608B" w:rsidTr="0099019A">
                              <w:trPr>
                                <w:trHeight w:val="576"/>
                              </w:trPr>
                              <w:tc>
                                <w:tcPr>
                                  <w:tcW w:w="4228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53608B" w:rsidRDefault="00637F47">
                                  <w:pPr>
                                    <w:snapToGrid w:val="0"/>
                                    <w:spacing w:after="0" w:line="240" w:lineRule="auto"/>
                                    <w:jc w:val="both"/>
                                  </w:pPr>
                                  <w:bookmarkStart w:id="20" w:name="__UnoMark__161_1934834238"/>
                                  <w:bookmarkEnd w:id="20"/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Endozoicomonas montiporae </w:t>
                                  </w:r>
                                  <w:bookmarkStart w:id="21" w:name="__UnoMark__162_1934834238"/>
                                  <w:bookmarkEnd w:id="21"/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LMG24815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53608B" w:rsidRDefault="00637F47">
                                  <w:pPr>
                                    <w:snapToGrid w:val="0"/>
                                    <w:spacing w:after="0" w:line="240" w:lineRule="auto"/>
                                    <w:jc w:val="both"/>
                                  </w:pPr>
                                  <w:bookmarkStart w:id="22" w:name="__UnoMark__163_1934834238"/>
                                  <w:bookmarkStart w:id="23" w:name="__UnoMark__164_1934834238"/>
                                  <w:bookmarkEnd w:id="22"/>
                                  <w:bookmarkEnd w:id="23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8</w:t>
                                  </w:r>
                                </w:p>
                              </w:tc>
                            </w:tr>
                            <w:tr w:rsidR="0053608B" w:rsidTr="0099019A">
                              <w:trPr>
                                <w:trHeight w:val="576"/>
                              </w:trPr>
                              <w:tc>
                                <w:tcPr>
                                  <w:tcW w:w="4228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53608B" w:rsidRDefault="00637F47">
                                  <w:pPr>
                                    <w:snapToGrid w:val="0"/>
                                    <w:spacing w:after="0" w:line="240" w:lineRule="auto"/>
                                    <w:jc w:val="both"/>
                                  </w:pPr>
                                  <w:bookmarkStart w:id="24" w:name="__UnoMark__165_1934834238"/>
                                  <w:bookmarkEnd w:id="24"/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Endozoicomonas </w:t>
                                  </w:r>
                                  <w:proofErr w:type="spellStart"/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trinae</w:t>
                                  </w:r>
                                  <w:proofErr w:type="spellEnd"/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WP70</w:t>
                                  </w:r>
                                  <w:bookmarkStart w:id="25" w:name="__UnoMark__166_1934834238"/>
                                  <w:bookmarkEnd w:id="25"/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T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53608B" w:rsidRDefault="00637F47">
                                  <w:pPr>
                                    <w:snapToGrid w:val="0"/>
                                    <w:spacing w:after="0" w:line="240" w:lineRule="auto"/>
                                    <w:jc w:val="both"/>
                                  </w:pPr>
                                  <w:bookmarkStart w:id="26" w:name="__UnoMark__167_1934834238"/>
                                  <w:bookmarkStart w:id="27" w:name="__UnoMark__168_1934834238"/>
                                  <w:bookmarkEnd w:id="26"/>
                                  <w:bookmarkEnd w:id="27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81</w:t>
                                  </w:r>
                                </w:p>
                              </w:tc>
                            </w:tr>
                            <w:tr w:rsidR="0053608B" w:rsidTr="0099019A">
                              <w:trPr>
                                <w:trHeight w:val="576"/>
                              </w:trPr>
                              <w:tc>
                                <w:tcPr>
                                  <w:tcW w:w="4228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53608B" w:rsidRDefault="00637F47">
                                  <w:pPr>
                                    <w:snapToGrid w:val="0"/>
                                    <w:spacing w:after="0" w:line="240" w:lineRule="auto"/>
                                    <w:jc w:val="both"/>
                                  </w:pPr>
                                  <w:bookmarkStart w:id="28" w:name="__UnoMark__169_1934834238"/>
                                  <w:bookmarkEnd w:id="28"/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Endozoicomonas </w:t>
                                  </w:r>
                                  <w:proofErr w:type="spellStart"/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elysicola</w:t>
                                  </w:r>
                                  <w:proofErr w:type="spellEnd"/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DSM22380</w:t>
                                  </w:r>
                                  <w:bookmarkStart w:id="29" w:name="__UnoMark__170_1934834238"/>
                                  <w:bookmarkEnd w:id="29"/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T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53608B" w:rsidRDefault="00637F47">
                                  <w:pPr>
                                    <w:snapToGrid w:val="0"/>
                                    <w:spacing w:after="0" w:line="240" w:lineRule="auto"/>
                                    <w:jc w:val="both"/>
                                  </w:pPr>
                                  <w:bookmarkStart w:id="30" w:name="__UnoMark__171_1934834238"/>
                                  <w:bookmarkStart w:id="31" w:name="__UnoMark__172_1934834238"/>
                                  <w:bookmarkEnd w:id="30"/>
                                  <w:bookmarkEnd w:id="31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14</w:t>
                                  </w:r>
                                </w:p>
                              </w:tc>
                            </w:tr>
                            <w:tr w:rsidR="0053608B" w:rsidTr="0099019A">
                              <w:trPr>
                                <w:trHeight w:val="576"/>
                              </w:trPr>
                              <w:tc>
                                <w:tcPr>
                                  <w:tcW w:w="4228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53608B" w:rsidRDefault="00637F47">
                                  <w:pPr>
                                    <w:snapToGrid w:val="0"/>
                                    <w:spacing w:after="0" w:line="240" w:lineRule="auto"/>
                                    <w:jc w:val="both"/>
                                  </w:pPr>
                                  <w:bookmarkStart w:id="32" w:name="__UnoMark__173_1934834238"/>
                                  <w:bookmarkEnd w:id="32"/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Endozoicomonas </w:t>
                                  </w: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sp.</w:t>
                                  </w:r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bookmarkStart w:id="33" w:name="__UnoMark__174_1934834238"/>
                                  <w:bookmarkEnd w:id="33"/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B1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53608B" w:rsidRDefault="00637F47">
                                  <w:pPr>
                                    <w:snapToGrid w:val="0"/>
                                    <w:spacing w:after="0" w:line="240" w:lineRule="auto"/>
                                    <w:jc w:val="both"/>
                                  </w:pPr>
                                  <w:bookmarkStart w:id="34" w:name="__UnoMark__175_1934834238"/>
                                  <w:bookmarkStart w:id="35" w:name="__UnoMark__176_1934834238"/>
                                  <w:bookmarkEnd w:id="34"/>
                                  <w:bookmarkEnd w:id="35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5</w:t>
                                  </w:r>
                                </w:p>
                              </w:tc>
                            </w:tr>
                            <w:tr w:rsidR="0053608B" w:rsidTr="0099019A">
                              <w:trPr>
                                <w:trHeight w:val="576"/>
                              </w:trPr>
                              <w:tc>
                                <w:tcPr>
                                  <w:tcW w:w="4228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53608B" w:rsidRDefault="00637F47">
                                  <w:pPr>
                                    <w:snapToGrid w:val="0"/>
                                    <w:spacing w:after="0" w:line="240" w:lineRule="auto"/>
                                    <w:jc w:val="both"/>
                                  </w:pPr>
                                  <w:bookmarkStart w:id="36" w:name="__UnoMark__177_1934834238"/>
                                  <w:bookmarkEnd w:id="36"/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Endozoicomonas </w:t>
                                  </w:r>
                                  <w:proofErr w:type="spellStart"/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scidiicola</w:t>
                                  </w:r>
                                  <w:proofErr w:type="spellEnd"/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VMART05</w:t>
                                  </w:r>
                                  <w:bookmarkStart w:id="37" w:name="__UnoMark__178_1934834238"/>
                                  <w:bookmarkEnd w:id="37"/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T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53608B" w:rsidRDefault="00637F47">
                                  <w:pPr>
                                    <w:snapToGrid w:val="0"/>
                                    <w:spacing w:after="0" w:line="240" w:lineRule="auto"/>
                                    <w:jc w:val="both"/>
                                  </w:pPr>
                                  <w:bookmarkStart w:id="38" w:name="__UnoMark__179_1934834238"/>
                                  <w:bookmarkStart w:id="39" w:name="__UnoMark__180_1934834238"/>
                                  <w:bookmarkEnd w:id="38"/>
                                  <w:bookmarkEnd w:id="39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3</w:t>
                                  </w:r>
                                </w:p>
                              </w:tc>
                            </w:tr>
                            <w:tr w:rsidR="0053608B" w:rsidTr="0099019A">
                              <w:trPr>
                                <w:trHeight w:val="576"/>
                              </w:trPr>
                              <w:tc>
                                <w:tcPr>
                                  <w:tcW w:w="4228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53608B" w:rsidRDefault="00637F47">
                                  <w:pPr>
                                    <w:snapToGrid w:val="0"/>
                                    <w:spacing w:after="0" w:line="240" w:lineRule="auto"/>
                                    <w:jc w:val="both"/>
                                  </w:pPr>
                                  <w:bookmarkStart w:id="40" w:name="__UnoMark__181_1934834238"/>
                                  <w:bookmarkEnd w:id="40"/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Endozoicomonas </w:t>
                                  </w:r>
                                  <w:proofErr w:type="spellStart"/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scidiicola</w:t>
                                  </w:r>
                                  <w:proofErr w:type="spellEnd"/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bookmarkStart w:id="41" w:name="__UnoMark__182_1934834238"/>
                                  <w:bookmarkEnd w:id="41"/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KASP37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53608B" w:rsidRDefault="00637F47">
                                  <w:pPr>
                                    <w:snapToGrid w:val="0"/>
                                    <w:spacing w:after="0" w:line="240" w:lineRule="auto"/>
                                    <w:jc w:val="both"/>
                                  </w:pPr>
                                  <w:bookmarkStart w:id="42" w:name="__UnoMark__183_1934834238"/>
                                  <w:bookmarkStart w:id="43" w:name="__UnoMark__184_1934834238"/>
                                  <w:bookmarkEnd w:id="42"/>
                                  <w:bookmarkEnd w:id="43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60</w:t>
                                  </w:r>
                                </w:p>
                              </w:tc>
                            </w:tr>
                            <w:tr w:rsidR="0053608B" w:rsidTr="0099019A">
                              <w:trPr>
                                <w:trHeight w:val="576"/>
                              </w:trPr>
                              <w:tc>
                                <w:tcPr>
                                  <w:tcW w:w="4228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53608B" w:rsidRDefault="00637F47">
                                  <w:pPr>
                                    <w:snapToGrid w:val="0"/>
                                    <w:spacing w:after="0" w:line="240" w:lineRule="auto"/>
                                    <w:jc w:val="both"/>
                                  </w:pPr>
                                  <w:bookmarkStart w:id="44" w:name="__UnoMark__185_1934834238"/>
                                  <w:bookmarkEnd w:id="44"/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Endozoicomonas </w:t>
                                  </w:r>
                                  <w:proofErr w:type="spellStart"/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numazuensis</w:t>
                                  </w:r>
                                  <w:proofErr w:type="spellEnd"/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DSM25634</w:t>
                                  </w:r>
                                  <w:bookmarkStart w:id="45" w:name="__UnoMark__186_1934834238"/>
                                  <w:bookmarkEnd w:id="45"/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T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53608B" w:rsidRDefault="00637F47">
                                  <w:pPr>
                                    <w:snapToGrid w:val="0"/>
                                    <w:spacing w:after="0" w:line="240" w:lineRule="auto"/>
                                    <w:jc w:val="both"/>
                                  </w:pPr>
                                  <w:bookmarkStart w:id="46" w:name="__UnoMark__187_1934834238"/>
                                  <w:bookmarkStart w:id="47" w:name="__UnoMark__188_1934834238"/>
                                  <w:bookmarkEnd w:id="46"/>
                                  <w:bookmarkEnd w:id="47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1</w:t>
                                  </w:r>
                                </w:p>
                              </w:tc>
                            </w:tr>
                            <w:tr w:rsidR="0053608B" w:rsidTr="0099019A">
                              <w:trPr>
                                <w:trHeight w:val="541"/>
                              </w:trPr>
                              <w:tc>
                                <w:tcPr>
                                  <w:tcW w:w="4228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53608B" w:rsidRDefault="00637F47">
                                  <w:pPr>
                                    <w:snapToGrid w:val="0"/>
                                    <w:spacing w:after="0" w:line="240" w:lineRule="auto"/>
                                    <w:jc w:val="both"/>
                                  </w:pPr>
                                  <w:bookmarkStart w:id="48" w:name="__UnoMark__189_1934834238"/>
                                  <w:bookmarkEnd w:id="48"/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Endozoicomonas </w:t>
                                  </w:r>
                                  <w:proofErr w:type="spellStart"/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renosclerae</w:t>
                                  </w:r>
                                  <w:proofErr w:type="spellEnd"/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b112</w:t>
                                  </w:r>
                                  <w:bookmarkStart w:id="49" w:name="__UnoMark__190_1934834238"/>
                                  <w:bookmarkEnd w:id="49"/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T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53608B" w:rsidRDefault="00637F47">
                                  <w:pPr>
                                    <w:snapToGrid w:val="0"/>
                                    <w:spacing w:after="0" w:line="240" w:lineRule="auto"/>
                                    <w:jc w:val="both"/>
                                  </w:pPr>
                                  <w:bookmarkStart w:id="50" w:name="__UnoMark__191_1934834238"/>
                                  <w:bookmarkStart w:id="51" w:name="__UnoMark__192_1934834238"/>
                                  <w:bookmarkEnd w:id="50"/>
                                  <w:bookmarkEnd w:id="51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97</w:t>
                                  </w:r>
                                </w:p>
                              </w:tc>
                            </w:tr>
                            <w:tr w:rsidR="0053608B" w:rsidTr="0099019A">
                              <w:trPr>
                                <w:trHeight w:val="350"/>
                              </w:trPr>
                              <w:tc>
                                <w:tcPr>
                                  <w:tcW w:w="4228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53608B" w:rsidRDefault="00637F47">
                                  <w:pPr>
                                    <w:snapToGrid w:val="0"/>
                                    <w:spacing w:after="0" w:line="240" w:lineRule="auto"/>
                                    <w:jc w:val="both"/>
                                  </w:pPr>
                                  <w:bookmarkStart w:id="52" w:name="__UnoMark__193_1934834238"/>
                                  <w:bookmarkEnd w:id="52"/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Endozoicomonas </w:t>
                                  </w:r>
                                  <w:proofErr w:type="spellStart"/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renosclerae</w:t>
                                  </w:r>
                                  <w:proofErr w:type="spellEnd"/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bookmarkStart w:id="53" w:name="__UnoMark__194_1934834238"/>
                                  <w:bookmarkEnd w:id="53"/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E-MC227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53608B" w:rsidRDefault="00637F47">
                                  <w:pPr>
                                    <w:snapToGrid w:val="0"/>
                                    <w:spacing w:after="0" w:line="240" w:lineRule="auto"/>
                                    <w:jc w:val="both"/>
                                  </w:pPr>
                                  <w:bookmarkStart w:id="54" w:name="__UnoMark__195_1934834238"/>
                                  <w:bookmarkEnd w:id="54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9</w:t>
                                  </w:r>
                                </w:p>
                              </w:tc>
                            </w:tr>
                          </w:tbl>
                          <w:p w:rsidR="00681F9F" w:rsidRDefault="00681F9F"/>
                        </w:txbxContent>
                      </wps:txbx>
                      <wps:bodyPr lIns="0" tIns="0" rIns="0" bIns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78B683E" id="_x0000_t202" coordsize="21600,21600" o:spt="202" path="m,l,21600r21600,l21600,xe">
                <v:stroke joinstyle="miter"/>
                <v:path gradientshapeok="t" o:connecttype="rect"/>
              </v:shapetype>
              <v:shape id="Frame1" o:spid="_x0000_s1026" type="#_x0000_t202" style="position:absolute;margin-left:44.9pt;margin-top:9.95pt;width:324pt;height:383.65pt;z-index: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" filled="f" stroked="f">
                <v:textbox style="mso-fit-shape-to-text:t" inset="0,0,0,0">
                  <w:txbxContent>
                    <w:tbl>
                      <w:tblPr>
                        <w:tblW w:w="6480" w:type="dxa"/>
                        <w:tblInd w:w="108" w:type="dxa"/>
                        <w:tblBorders>
                          <w:top w:val="single" w:sz="4" w:space="0" w:color="00000A"/>
                          <w:bottom w:val="single" w:sz="4" w:space="0" w:color="00000A"/>
                          <w:insideH w:val="single" w:sz="4" w:space="0" w:color="00000A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4229"/>
                        <w:gridCol w:w="2251"/>
                      </w:tblGrid>
                      <w:tr w:rsidR="0053608B" w:rsidTr="0099019A">
                        <w:trPr>
                          <w:trHeight w:val="436"/>
                        </w:trPr>
                        <w:tc>
                          <w:tcPr>
                            <w:tcW w:w="4228" w:type="dxa"/>
                            <w:tcBorders>
                              <w:top w:val="single" w:sz="4" w:space="0" w:color="00000A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:rsidR="0053608B" w:rsidRDefault="00637F47">
                            <w:pPr>
                              <w:snapToGrid w:val="0"/>
                              <w:spacing w:after="0" w:line="240" w:lineRule="auto"/>
                              <w:jc w:val="both"/>
                            </w:pPr>
                            <w:bookmarkStart w:id="55" w:name="__UnoMark__142_1934834238"/>
                            <w:bookmarkEnd w:id="55"/>
                            <w:r>
                              <w:rPr>
                                <w:b/>
                                <w:bCs/>
                                <w:iCs/>
                                <w:sz w:val="20"/>
                                <w:szCs w:val="20"/>
                              </w:rPr>
                              <w:t>Genomes</w:t>
                            </w:r>
                          </w:p>
                        </w:tc>
                        <w:tc>
                          <w:tcPr>
                            <w:tcW w:w="2251" w:type="dxa"/>
                            <w:tcBorders>
                              <w:top w:val="single" w:sz="4" w:space="0" w:color="00000A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:rsidR="0053608B" w:rsidRDefault="00637F47">
                            <w:pPr>
                              <w:snapToGrid w:val="0"/>
                              <w:spacing w:after="0" w:line="240" w:lineRule="auto"/>
                              <w:jc w:val="both"/>
                            </w:pPr>
                            <w:bookmarkStart w:id="56" w:name="__UnoMark__143_1934834238"/>
                            <w:bookmarkStart w:id="57" w:name="__UnoMark__144_1934834238"/>
                            <w:bookmarkEnd w:id="56"/>
                            <w:bookmarkEnd w:id="57"/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T3SS gene count</w:t>
                            </w:r>
                          </w:p>
                        </w:tc>
                      </w:tr>
                      <w:tr w:rsidR="0053608B" w:rsidTr="0099019A">
                        <w:trPr>
                          <w:trHeight w:val="576"/>
                        </w:trPr>
                        <w:tc>
                          <w:tcPr>
                            <w:tcW w:w="4228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:rsidR="0053608B" w:rsidRDefault="00637F47">
                            <w:pPr>
                              <w:snapToGrid w:val="0"/>
                              <w:spacing w:after="0" w:line="240" w:lineRule="auto"/>
                              <w:jc w:val="both"/>
                            </w:pPr>
                            <w:bookmarkStart w:id="58" w:name="__UnoMark__145_1934834238"/>
                            <w:bookmarkEnd w:id="58"/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Endozoicomonas acroporae </w:t>
                            </w:r>
                            <w:bookmarkStart w:id="59" w:name="__UnoMark__146_1934834238"/>
                            <w:bookmarkEnd w:id="59"/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cr-1 (this study)</w:t>
                            </w:r>
                          </w:p>
                        </w:tc>
                        <w:tc>
                          <w:tcPr>
                            <w:tcW w:w="22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:rsidR="0053608B" w:rsidRDefault="00637F47">
                            <w:pPr>
                              <w:snapToGrid w:val="0"/>
                              <w:spacing w:after="0" w:line="240" w:lineRule="auto"/>
                              <w:jc w:val="both"/>
                            </w:pPr>
                            <w:bookmarkStart w:id="60" w:name="__UnoMark__147_1934834238"/>
                            <w:bookmarkStart w:id="61" w:name="__UnoMark__148_1934834238"/>
                            <w:bookmarkEnd w:id="60"/>
                            <w:bookmarkEnd w:id="61"/>
                            <w:r>
                              <w:rPr>
                                <w:sz w:val="20"/>
                                <w:szCs w:val="20"/>
                              </w:rPr>
                              <w:t>499</w:t>
                            </w:r>
                          </w:p>
                        </w:tc>
                      </w:tr>
                      <w:tr w:rsidR="0053608B" w:rsidTr="0099019A">
                        <w:trPr>
                          <w:trHeight w:val="576"/>
                        </w:trPr>
                        <w:tc>
                          <w:tcPr>
                            <w:tcW w:w="4228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:rsidR="0053608B" w:rsidRDefault="00637F47">
                            <w:pPr>
                              <w:snapToGrid w:val="0"/>
                              <w:spacing w:after="0" w:line="240" w:lineRule="auto"/>
                              <w:jc w:val="both"/>
                            </w:pPr>
                            <w:bookmarkStart w:id="62" w:name="__UnoMark__149_1934834238"/>
                            <w:bookmarkEnd w:id="62"/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Endozoicomonas acroporae </w:t>
                            </w:r>
                            <w:bookmarkStart w:id="63" w:name="__UnoMark__150_1934834238"/>
                            <w:bookmarkEnd w:id="63"/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cr-5 (this study)</w:t>
                            </w:r>
                          </w:p>
                        </w:tc>
                        <w:tc>
                          <w:tcPr>
                            <w:tcW w:w="22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:rsidR="0053608B" w:rsidRDefault="00637F47">
                            <w:pPr>
                              <w:snapToGrid w:val="0"/>
                              <w:spacing w:after="0" w:line="240" w:lineRule="auto"/>
                              <w:jc w:val="both"/>
                            </w:pPr>
                            <w:bookmarkStart w:id="64" w:name="__UnoMark__151_1934834238"/>
                            <w:bookmarkStart w:id="65" w:name="__UnoMark__152_1934834238"/>
                            <w:bookmarkEnd w:id="64"/>
                            <w:bookmarkEnd w:id="65"/>
                            <w:r>
                              <w:rPr>
                                <w:sz w:val="20"/>
                                <w:szCs w:val="20"/>
                              </w:rPr>
                              <w:t>499</w:t>
                            </w:r>
                          </w:p>
                        </w:tc>
                      </w:tr>
                      <w:tr w:rsidR="0053608B" w:rsidTr="0099019A">
                        <w:trPr>
                          <w:trHeight w:val="576"/>
                        </w:trPr>
                        <w:tc>
                          <w:tcPr>
                            <w:tcW w:w="4228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:rsidR="0053608B" w:rsidRDefault="00637F47">
                            <w:pPr>
                              <w:snapToGrid w:val="0"/>
                              <w:spacing w:after="0" w:line="240" w:lineRule="auto"/>
                              <w:jc w:val="both"/>
                            </w:pPr>
                            <w:bookmarkStart w:id="66" w:name="__UnoMark__153_1934834238"/>
                            <w:bookmarkEnd w:id="66"/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Endozoicomonas acroporae 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cr-14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T</w:t>
                            </w:r>
                            <w:bookmarkStart w:id="67" w:name="__UnoMark__154_1934834238"/>
                            <w:bookmarkEnd w:id="67"/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( this study)</w:t>
                            </w:r>
                          </w:p>
                        </w:tc>
                        <w:tc>
                          <w:tcPr>
                            <w:tcW w:w="22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:rsidR="0053608B" w:rsidRDefault="00637F47">
                            <w:pPr>
                              <w:snapToGrid w:val="0"/>
                              <w:spacing w:after="0" w:line="240" w:lineRule="auto"/>
                              <w:jc w:val="both"/>
                            </w:pPr>
                            <w:bookmarkStart w:id="68" w:name="__UnoMark__155_1934834238"/>
                            <w:bookmarkStart w:id="69" w:name="__UnoMark__156_1934834238"/>
                            <w:bookmarkEnd w:id="68"/>
                            <w:bookmarkEnd w:id="69"/>
                            <w:r>
                              <w:rPr>
                                <w:sz w:val="20"/>
                                <w:szCs w:val="20"/>
                              </w:rPr>
                              <w:t>523</w:t>
                            </w:r>
                          </w:p>
                        </w:tc>
                      </w:tr>
                      <w:tr w:rsidR="0053608B" w:rsidTr="0099019A">
                        <w:trPr>
                          <w:trHeight w:val="576"/>
                        </w:trPr>
                        <w:tc>
                          <w:tcPr>
                            <w:tcW w:w="4228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:rsidR="0053608B" w:rsidRDefault="00637F47">
                            <w:pPr>
                              <w:snapToGrid w:val="0"/>
                              <w:spacing w:after="0" w:line="240" w:lineRule="auto"/>
                              <w:jc w:val="both"/>
                            </w:pPr>
                            <w:bookmarkStart w:id="70" w:name="__UnoMark__157_1934834238"/>
                            <w:bookmarkEnd w:id="70"/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Endozoicomonas montiporae 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CL-33</w:t>
                            </w:r>
                            <w:bookmarkStart w:id="71" w:name="__UnoMark__158_1934834238"/>
                            <w:bookmarkEnd w:id="71"/>
                            <w:r>
                              <w:rPr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2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:rsidR="0053608B" w:rsidRDefault="00637F47">
                            <w:pPr>
                              <w:snapToGrid w:val="0"/>
                              <w:spacing w:after="0" w:line="240" w:lineRule="auto"/>
                              <w:jc w:val="both"/>
                            </w:pPr>
                            <w:bookmarkStart w:id="72" w:name="__UnoMark__159_1934834238"/>
                            <w:bookmarkStart w:id="73" w:name="__UnoMark__160_1934834238"/>
                            <w:bookmarkEnd w:id="72"/>
                            <w:bookmarkEnd w:id="73"/>
                            <w:r>
                              <w:rPr>
                                <w:sz w:val="20"/>
                                <w:szCs w:val="20"/>
                              </w:rPr>
                              <w:t>249</w:t>
                            </w:r>
                          </w:p>
                        </w:tc>
                      </w:tr>
                      <w:tr w:rsidR="0053608B" w:rsidTr="0099019A">
                        <w:trPr>
                          <w:trHeight w:val="576"/>
                        </w:trPr>
                        <w:tc>
                          <w:tcPr>
                            <w:tcW w:w="4228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:rsidR="0053608B" w:rsidRDefault="00637F47">
                            <w:pPr>
                              <w:snapToGrid w:val="0"/>
                              <w:spacing w:after="0" w:line="240" w:lineRule="auto"/>
                              <w:jc w:val="both"/>
                            </w:pPr>
                            <w:bookmarkStart w:id="74" w:name="__UnoMark__161_1934834238"/>
                            <w:bookmarkEnd w:id="74"/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Endozoicomonas montiporae </w:t>
                            </w:r>
                            <w:bookmarkStart w:id="75" w:name="__UnoMark__162_1934834238"/>
                            <w:bookmarkEnd w:id="75"/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LMG24815</w:t>
                            </w:r>
                          </w:p>
                        </w:tc>
                        <w:tc>
                          <w:tcPr>
                            <w:tcW w:w="22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:rsidR="0053608B" w:rsidRDefault="00637F47">
                            <w:pPr>
                              <w:snapToGrid w:val="0"/>
                              <w:spacing w:after="0" w:line="240" w:lineRule="auto"/>
                              <w:jc w:val="both"/>
                            </w:pPr>
                            <w:bookmarkStart w:id="76" w:name="__UnoMark__163_1934834238"/>
                            <w:bookmarkStart w:id="77" w:name="__UnoMark__164_1934834238"/>
                            <w:bookmarkEnd w:id="76"/>
                            <w:bookmarkEnd w:id="77"/>
                            <w:r>
                              <w:rPr>
                                <w:sz w:val="20"/>
                                <w:szCs w:val="20"/>
                              </w:rPr>
                              <w:t>258</w:t>
                            </w:r>
                          </w:p>
                        </w:tc>
                      </w:tr>
                      <w:tr w:rsidR="0053608B" w:rsidTr="0099019A">
                        <w:trPr>
                          <w:trHeight w:val="576"/>
                        </w:trPr>
                        <w:tc>
                          <w:tcPr>
                            <w:tcW w:w="4228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:rsidR="0053608B" w:rsidRDefault="00637F47">
                            <w:pPr>
                              <w:snapToGrid w:val="0"/>
                              <w:spacing w:after="0" w:line="240" w:lineRule="auto"/>
                              <w:jc w:val="both"/>
                            </w:pPr>
                            <w:bookmarkStart w:id="78" w:name="__UnoMark__165_1934834238"/>
                            <w:bookmarkEnd w:id="78"/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Endozoicomonas </w:t>
                            </w:r>
                            <w:proofErr w:type="spellStart"/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atrinae</w:t>
                            </w:r>
                            <w:proofErr w:type="spellEnd"/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WP70</w:t>
                            </w:r>
                            <w:bookmarkStart w:id="79" w:name="__UnoMark__166_1934834238"/>
                            <w:bookmarkEnd w:id="79"/>
                            <w:r>
                              <w:rPr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 xml:space="preserve"> T</w:t>
                            </w:r>
                          </w:p>
                        </w:tc>
                        <w:tc>
                          <w:tcPr>
                            <w:tcW w:w="22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:rsidR="0053608B" w:rsidRDefault="00637F47">
                            <w:pPr>
                              <w:snapToGrid w:val="0"/>
                              <w:spacing w:after="0" w:line="240" w:lineRule="auto"/>
                              <w:jc w:val="both"/>
                            </w:pPr>
                            <w:bookmarkStart w:id="80" w:name="__UnoMark__167_1934834238"/>
                            <w:bookmarkStart w:id="81" w:name="__UnoMark__168_1934834238"/>
                            <w:bookmarkEnd w:id="80"/>
                            <w:bookmarkEnd w:id="81"/>
                            <w:r>
                              <w:rPr>
                                <w:sz w:val="20"/>
                                <w:szCs w:val="20"/>
                              </w:rPr>
                              <w:t>381</w:t>
                            </w:r>
                          </w:p>
                        </w:tc>
                      </w:tr>
                      <w:tr w:rsidR="0053608B" w:rsidTr="0099019A">
                        <w:trPr>
                          <w:trHeight w:val="576"/>
                        </w:trPr>
                        <w:tc>
                          <w:tcPr>
                            <w:tcW w:w="4228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:rsidR="0053608B" w:rsidRDefault="00637F47">
                            <w:pPr>
                              <w:snapToGrid w:val="0"/>
                              <w:spacing w:after="0" w:line="240" w:lineRule="auto"/>
                              <w:jc w:val="both"/>
                            </w:pPr>
                            <w:bookmarkStart w:id="82" w:name="__UnoMark__169_1934834238"/>
                            <w:bookmarkEnd w:id="82"/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Endozoicomonas </w:t>
                            </w:r>
                            <w:proofErr w:type="spellStart"/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elysicola</w:t>
                            </w:r>
                            <w:proofErr w:type="spellEnd"/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DSM22380</w:t>
                            </w:r>
                            <w:bookmarkStart w:id="83" w:name="__UnoMark__170_1934834238"/>
                            <w:bookmarkEnd w:id="83"/>
                            <w:r>
                              <w:rPr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 xml:space="preserve"> T</w:t>
                            </w:r>
                          </w:p>
                        </w:tc>
                        <w:tc>
                          <w:tcPr>
                            <w:tcW w:w="22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:rsidR="0053608B" w:rsidRDefault="00637F47">
                            <w:pPr>
                              <w:snapToGrid w:val="0"/>
                              <w:spacing w:after="0" w:line="240" w:lineRule="auto"/>
                              <w:jc w:val="both"/>
                            </w:pPr>
                            <w:bookmarkStart w:id="84" w:name="__UnoMark__171_1934834238"/>
                            <w:bookmarkStart w:id="85" w:name="__UnoMark__172_1934834238"/>
                            <w:bookmarkEnd w:id="84"/>
                            <w:bookmarkEnd w:id="85"/>
                            <w:r>
                              <w:rPr>
                                <w:sz w:val="20"/>
                                <w:szCs w:val="20"/>
                              </w:rPr>
                              <w:t>314</w:t>
                            </w:r>
                          </w:p>
                        </w:tc>
                      </w:tr>
                      <w:tr w:rsidR="0053608B" w:rsidTr="0099019A">
                        <w:trPr>
                          <w:trHeight w:val="576"/>
                        </w:trPr>
                        <w:tc>
                          <w:tcPr>
                            <w:tcW w:w="4228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:rsidR="0053608B" w:rsidRDefault="00637F47">
                            <w:pPr>
                              <w:snapToGrid w:val="0"/>
                              <w:spacing w:after="0" w:line="240" w:lineRule="auto"/>
                              <w:jc w:val="both"/>
                            </w:pPr>
                            <w:bookmarkStart w:id="86" w:name="__UnoMark__173_1934834238"/>
                            <w:bookmarkEnd w:id="86"/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Endozoicomonas </w:t>
                            </w: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sp.</w:t>
                            </w:r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bookmarkStart w:id="87" w:name="__UnoMark__174_1934834238"/>
                            <w:bookmarkEnd w:id="87"/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B1</w:t>
                            </w:r>
                          </w:p>
                        </w:tc>
                        <w:tc>
                          <w:tcPr>
                            <w:tcW w:w="22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:rsidR="0053608B" w:rsidRDefault="00637F47">
                            <w:pPr>
                              <w:snapToGrid w:val="0"/>
                              <w:spacing w:after="0" w:line="240" w:lineRule="auto"/>
                              <w:jc w:val="both"/>
                            </w:pPr>
                            <w:bookmarkStart w:id="88" w:name="__UnoMark__175_1934834238"/>
                            <w:bookmarkStart w:id="89" w:name="__UnoMark__176_1934834238"/>
                            <w:bookmarkEnd w:id="88"/>
                            <w:bookmarkEnd w:id="89"/>
                            <w:r>
                              <w:rPr>
                                <w:sz w:val="20"/>
                                <w:szCs w:val="20"/>
                              </w:rPr>
                              <w:t>165</w:t>
                            </w:r>
                          </w:p>
                        </w:tc>
                      </w:tr>
                      <w:tr w:rsidR="0053608B" w:rsidTr="0099019A">
                        <w:trPr>
                          <w:trHeight w:val="576"/>
                        </w:trPr>
                        <w:tc>
                          <w:tcPr>
                            <w:tcW w:w="4228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:rsidR="0053608B" w:rsidRDefault="00637F47">
                            <w:pPr>
                              <w:snapToGrid w:val="0"/>
                              <w:spacing w:after="0" w:line="240" w:lineRule="auto"/>
                              <w:jc w:val="both"/>
                            </w:pPr>
                            <w:bookmarkStart w:id="90" w:name="__UnoMark__177_1934834238"/>
                            <w:bookmarkEnd w:id="90"/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Endozoicomonas </w:t>
                            </w:r>
                            <w:proofErr w:type="spellStart"/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ascidiicola</w:t>
                            </w:r>
                            <w:proofErr w:type="spellEnd"/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VMART05</w:t>
                            </w:r>
                            <w:bookmarkStart w:id="91" w:name="__UnoMark__178_1934834238"/>
                            <w:bookmarkEnd w:id="91"/>
                            <w:r>
                              <w:rPr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 xml:space="preserve"> T</w:t>
                            </w:r>
                          </w:p>
                        </w:tc>
                        <w:tc>
                          <w:tcPr>
                            <w:tcW w:w="22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:rsidR="0053608B" w:rsidRDefault="00637F47">
                            <w:pPr>
                              <w:snapToGrid w:val="0"/>
                              <w:spacing w:after="0" w:line="240" w:lineRule="auto"/>
                              <w:jc w:val="both"/>
                            </w:pPr>
                            <w:bookmarkStart w:id="92" w:name="__UnoMark__179_1934834238"/>
                            <w:bookmarkStart w:id="93" w:name="__UnoMark__180_1934834238"/>
                            <w:bookmarkEnd w:id="92"/>
                            <w:bookmarkEnd w:id="93"/>
                            <w:r>
                              <w:rPr>
                                <w:sz w:val="20"/>
                                <w:szCs w:val="20"/>
                              </w:rPr>
                              <w:t>343</w:t>
                            </w:r>
                          </w:p>
                        </w:tc>
                      </w:tr>
                      <w:tr w:rsidR="0053608B" w:rsidTr="0099019A">
                        <w:trPr>
                          <w:trHeight w:val="576"/>
                        </w:trPr>
                        <w:tc>
                          <w:tcPr>
                            <w:tcW w:w="4228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:rsidR="0053608B" w:rsidRDefault="00637F47">
                            <w:pPr>
                              <w:snapToGrid w:val="0"/>
                              <w:spacing w:after="0" w:line="240" w:lineRule="auto"/>
                              <w:jc w:val="both"/>
                            </w:pPr>
                            <w:bookmarkStart w:id="94" w:name="__UnoMark__181_1934834238"/>
                            <w:bookmarkEnd w:id="94"/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Endozoicomonas </w:t>
                            </w:r>
                            <w:proofErr w:type="spellStart"/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ascidiicola</w:t>
                            </w:r>
                            <w:proofErr w:type="spellEnd"/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bookmarkStart w:id="95" w:name="__UnoMark__182_1934834238"/>
                            <w:bookmarkEnd w:id="95"/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KASP37</w:t>
                            </w:r>
                          </w:p>
                        </w:tc>
                        <w:tc>
                          <w:tcPr>
                            <w:tcW w:w="22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:rsidR="0053608B" w:rsidRDefault="00637F47">
                            <w:pPr>
                              <w:snapToGrid w:val="0"/>
                              <w:spacing w:after="0" w:line="240" w:lineRule="auto"/>
                              <w:jc w:val="both"/>
                            </w:pPr>
                            <w:bookmarkStart w:id="96" w:name="__UnoMark__183_1934834238"/>
                            <w:bookmarkStart w:id="97" w:name="__UnoMark__184_1934834238"/>
                            <w:bookmarkEnd w:id="96"/>
                            <w:bookmarkEnd w:id="97"/>
                            <w:r>
                              <w:rPr>
                                <w:sz w:val="20"/>
                                <w:szCs w:val="20"/>
                              </w:rPr>
                              <w:t>360</w:t>
                            </w:r>
                          </w:p>
                        </w:tc>
                      </w:tr>
                      <w:tr w:rsidR="0053608B" w:rsidTr="0099019A">
                        <w:trPr>
                          <w:trHeight w:val="576"/>
                        </w:trPr>
                        <w:tc>
                          <w:tcPr>
                            <w:tcW w:w="4228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:rsidR="0053608B" w:rsidRDefault="00637F47">
                            <w:pPr>
                              <w:snapToGrid w:val="0"/>
                              <w:spacing w:after="0" w:line="240" w:lineRule="auto"/>
                              <w:jc w:val="both"/>
                            </w:pPr>
                            <w:bookmarkStart w:id="98" w:name="__UnoMark__185_1934834238"/>
                            <w:bookmarkEnd w:id="98"/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Endozoicomonas </w:t>
                            </w:r>
                            <w:proofErr w:type="spellStart"/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numazuensis</w:t>
                            </w:r>
                            <w:proofErr w:type="spellEnd"/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DSM25634</w:t>
                            </w:r>
                            <w:bookmarkStart w:id="99" w:name="__UnoMark__186_1934834238"/>
                            <w:bookmarkEnd w:id="99"/>
                            <w:r>
                              <w:rPr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 xml:space="preserve"> T</w:t>
                            </w:r>
                          </w:p>
                        </w:tc>
                        <w:tc>
                          <w:tcPr>
                            <w:tcW w:w="22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:rsidR="0053608B" w:rsidRDefault="00637F47">
                            <w:pPr>
                              <w:snapToGrid w:val="0"/>
                              <w:spacing w:after="0" w:line="240" w:lineRule="auto"/>
                              <w:jc w:val="both"/>
                            </w:pPr>
                            <w:bookmarkStart w:id="100" w:name="__UnoMark__187_1934834238"/>
                            <w:bookmarkStart w:id="101" w:name="__UnoMark__188_1934834238"/>
                            <w:bookmarkEnd w:id="100"/>
                            <w:bookmarkEnd w:id="101"/>
                            <w:r>
                              <w:rPr>
                                <w:sz w:val="20"/>
                                <w:szCs w:val="20"/>
                              </w:rPr>
                              <w:t>301</w:t>
                            </w:r>
                          </w:p>
                        </w:tc>
                      </w:tr>
                      <w:tr w:rsidR="0053608B" w:rsidTr="0099019A">
                        <w:trPr>
                          <w:trHeight w:val="541"/>
                        </w:trPr>
                        <w:tc>
                          <w:tcPr>
                            <w:tcW w:w="4228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:rsidR="0053608B" w:rsidRDefault="00637F47">
                            <w:pPr>
                              <w:snapToGrid w:val="0"/>
                              <w:spacing w:after="0" w:line="240" w:lineRule="auto"/>
                              <w:jc w:val="both"/>
                            </w:pPr>
                            <w:bookmarkStart w:id="102" w:name="__UnoMark__189_1934834238"/>
                            <w:bookmarkEnd w:id="102"/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Endozoicomonas </w:t>
                            </w:r>
                            <w:proofErr w:type="spellStart"/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arenosclerae</w:t>
                            </w:r>
                            <w:proofErr w:type="spellEnd"/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b112</w:t>
                            </w:r>
                            <w:bookmarkStart w:id="103" w:name="__UnoMark__190_1934834238"/>
                            <w:bookmarkEnd w:id="103"/>
                            <w:r>
                              <w:rPr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 xml:space="preserve"> T</w:t>
                            </w:r>
                          </w:p>
                        </w:tc>
                        <w:tc>
                          <w:tcPr>
                            <w:tcW w:w="22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:rsidR="0053608B" w:rsidRDefault="00637F47">
                            <w:pPr>
                              <w:snapToGrid w:val="0"/>
                              <w:spacing w:after="0" w:line="240" w:lineRule="auto"/>
                              <w:jc w:val="both"/>
                            </w:pPr>
                            <w:bookmarkStart w:id="104" w:name="__UnoMark__191_1934834238"/>
                            <w:bookmarkStart w:id="105" w:name="__UnoMark__192_1934834238"/>
                            <w:bookmarkEnd w:id="104"/>
                            <w:bookmarkEnd w:id="105"/>
                            <w:r>
                              <w:rPr>
                                <w:sz w:val="20"/>
                                <w:szCs w:val="20"/>
                              </w:rPr>
                              <w:t>297</w:t>
                            </w:r>
                          </w:p>
                        </w:tc>
                      </w:tr>
                      <w:tr w:rsidR="0053608B" w:rsidTr="0099019A">
                        <w:trPr>
                          <w:trHeight w:val="350"/>
                        </w:trPr>
                        <w:tc>
                          <w:tcPr>
                            <w:tcW w:w="4228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:rsidR="0053608B" w:rsidRDefault="00637F47">
                            <w:pPr>
                              <w:snapToGrid w:val="0"/>
                              <w:spacing w:after="0" w:line="240" w:lineRule="auto"/>
                              <w:jc w:val="both"/>
                            </w:pPr>
                            <w:bookmarkStart w:id="106" w:name="__UnoMark__193_1934834238"/>
                            <w:bookmarkEnd w:id="106"/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Endozoicomonas </w:t>
                            </w:r>
                            <w:proofErr w:type="spellStart"/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arenosclerae</w:t>
                            </w:r>
                            <w:proofErr w:type="spellEnd"/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bookmarkStart w:id="107" w:name="__UnoMark__194_1934834238"/>
                            <w:bookmarkEnd w:id="107"/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E-MC227</w:t>
                            </w:r>
                          </w:p>
                        </w:tc>
                        <w:tc>
                          <w:tcPr>
                            <w:tcW w:w="2251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:rsidR="0053608B" w:rsidRDefault="00637F47">
                            <w:pPr>
                              <w:snapToGrid w:val="0"/>
                              <w:spacing w:after="0" w:line="240" w:lineRule="auto"/>
                              <w:jc w:val="both"/>
                            </w:pPr>
                            <w:bookmarkStart w:id="108" w:name="__UnoMark__195_1934834238"/>
                            <w:bookmarkEnd w:id="108"/>
                            <w:r>
                              <w:rPr>
                                <w:sz w:val="20"/>
                                <w:szCs w:val="20"/>
                              </w:rPr>
                              <w:t>309</w:t>
                            </w:r>
                          </w:p>
                        </w:tc>
                      </w:tr>
                    </w:tbl>
                    <w:p w:rsidR="00681F9F" w:rsidRDefault="00681F9F"/>
                  </w:txbxContent>
                </v:textbox>
                <w10:wrap type="square" anchorx="page"/>
              </v:shape>
            </w:pict>
          </mc:Fallback>
        </mc:AlternateContent>
      </w:r>
    </w:p>
    <w:sectPr w:rsidR="0053608B"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WenQuanYi Micro Hei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08B"/>
    <w:rsid w:val="0049473E"/>
    <w:rsid w:val="0053608B"/>
    <w:rsid w:val="00637F47"/>
    <w:rsid w:val="00681F9F"/>
    <w:rsid w:val="0099019A"/>
    <w:rsid w:val="00A54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E425A"/>
  <w15:docId w15:val="{8139F42E-E2E9-403C-8DAA-711C93598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02E"/>
    <w:pPr>
      <w:spacing w:after="160" w:line="259" w:lineRule="auto"/>
    </w:pPr>
    <w:rPr>
      <w:rFonts w:ascii="Calibri" w:eastAsiaTheme="minorEastAsia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WenQuanYi Micro Hei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FrameContents">
    <w:name w:val="Frame Contents"/>
    <w:basedOn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hitij</dc:creator>
  <dc:description/>
  <cp:lastModifiedBy>Kshitij</cp:lastModifiedBy>
  <cp:revision>7</cp:revision>
  <dcterms:created xsi:type="dcterms:W3CDTF">2019-01-25T03:22:00Z</dcterms:created>
  <dcterms:modified xsi:type="dcterms:W3CDTF">2019-08-04T07:12:00Z</dcterms:modified>
  <dc:language>en-I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